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372D7" w14:textId="77777777" w:rsidR="00EF136D" w:rsidRPr="00EF136D" w:rsidRDefault="00EF136D" w:rsidP="00EF136D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  <w:r w:rsidRPr="00EF136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Usability, benefits, and barriers associated with patient access to EHRs-integrated telehealth in Riyadh's hospitals</w:t>
      </w:r>
    </w:p>
    <w:p w14:paraId="56B9883B" w14:textId="77777777" w:rsidR="00EF136D" w:rsidRPr="00EF136D" w:rsidRDefault="00EF136D" w:rsidP="00EF136D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Patient Interview Questions</w:t>
      </w:r>
    </w:p>
    <w:p w14:paraId="26AC2F61" w14:textId="77777777" w:rsidR="00EF136D" w:rsidRPr="00EF136D" w:rsidRDefault="00EF136D" w:rsidP="00EF136D">
      <w:pPr>
        <w:pStyle w:val="ListParagraph"/>
        <w:numPr>
          <w:ilvl w:val="0"/>
          <w:numId w:val="1"/>
        </w:num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Introduction and Demographic Information:</w:t>
      </w:r>
    </w:p>
    <w:p w14:paraId="36A25DF4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. Can you please tell me a bit about yourself? (e.g., age, gender, medical condition, frequency of hospital visits)</w:t>
      </w:r>
    </w:p>
    <w:p w14:paraId="0DFB1895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. How long have you been using telehealth services through the hospital’s EHR system?</w:t>
      </w:r>
    </w:p>
    <w:p w14:paraId="74EAD5C8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3. How often have you used telehealth services integrated with EHRs in the past year?</w:t>
      </w:r>
    </w:p>
    <w:p w14:paraId="701848B3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6EA9DC5B" w14:textId="77777777" w:rsidR="00EF136D" w:rsidRPr="00EF136D" w:rsidRDefault="00EF136D" w:rsidP="00EF136D">
      <w:pPr>
        <w:pStyle w:val="ListParagraph"/>
        <w:numPr>
          <w:ilvl w:val="0"/>
          <w:numId w:val="1"/>
        </w:num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Usability:</w:t>
      </w:r>
    </w:p>
    <w:p w14:paraId="05778D77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4. How would you describe your experience navigating/accessing the telehealth platform integrated with the EHR system?</w:t>
      </w:r>
    </w:p>
    <w:p w14:paraId="567AD230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5. How easy or difficult do you find scheduling appointments through the EHR system for telehealth consultations?</w:t>
      </w:r>
    </w:p>
    <w:p w14:paraId="40DE71F9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6. Are there any specific aspects of the telehealth platform that you find particularly user-friendly or challenging?</w:t>
      </w:r>
    </w:p>
    <w:p w14:paraId="30C744EF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7. How would you rate the communication features (e.g., video calls, chat) within the telehealth platform? Why?</w:t>
      </w:r>
    </w:p>
    <w:p w14:paraId="67AC58BE" w14:textId="77777777" w:rsidR="00EF136D" w:rsidRPr="00EF136D" w:rsidRDefault="00EF136D" w:rsidP="00EF136D">
      <w:pPr>
        <w:pStyle w:val="ListParagraph"/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59D55BA5" w14:textId="77777777" w:rsidR="00EF136D" w:rsidRPr="00EF136D" w:rsidRDefault="00EF136D" w:rsidP="00EF136D">
      <w:pPr>
        <w:pStyle w:val="ListParagraph"/>
        <w:numPr>
          <w:ilvl w:val="0"/>
          <w:numId w:val="1"/>
        </w:num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Perceived Benefits:</w:t>
      </w:r>
    </w:p>
    <w:p w14:paraId="6929B4FC" w14:textId="77777777" w:rsidR="00EF136D" w:rsidRPr="00EF136D" w:rsidRDefault="00EF136D" w:rsidP="00EF136D">
      <w:pPr>
        <w:pStyle w:val="ListParagraph"/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8. What are the main benefits you have experienced from using telehealth services through the EHR system? (e.g., convenience, reduced travel time, improved access to healthcare)</w:t>
      </w:r>
    </w:p>
    <w:p w14:paraId="001124E8" w14:textId="77777777" w:rsidR="00EF136D" w:rsidRPr="00EF136D" w:rsidRDefault="00EF136D" w:rsidP="00EF136D">
      <w:pPr>
        <w:pStyle w:val="ListParagraph"/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9. How has telehealth impacted your ability to manage your health condition or treatment plan?</w:t>
      </w:r>
    </w:p>
    <w:p w14:paraId="2CC18756" w14:textId="77777777" w:rsidR="00EF136D" w:rsidRPr="00EF136D" w:rsidRDefault="00EF136D" w:rsidP="00EF136D">
      <w:pPr>
        <w:pStyle w:val="ListParagraph"/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0. Do you feel that telehealth has improved your communication with healthcare providers? How</w:t>
      </w:r>
      <w:r w:rsidRPr="00EF136D">
        <w:rPr>
          <w:rFonts w:ascii="Times New Roman" w:hAnsi="Times New Roman" w:cs="Times New Roman"/>
          <w:b/>
          <w:bCs/>
          <w:sz w:val="24"/>
          <w:szCs w:val="24"/>
          <w:lang w:bidi="ar-EG"/>
        </w:rPr>
        <w:t>?</w:t>
      </w:r>
    </w:p>
    <w:p w14:paraId="1771CAC8" w14:textId="77777777" w:rsidR="00EF136D" w:rsidRPr="00EF136D" w:rsidRDefault="00EF136D" w:rsidP="00EF136D">
      <w:pPr>
        <w:pStyle w:val="ListParagraph"/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1. Do you feel that telehealth has improved your healthcare engagement? How</w:t>
      </w:r>
      <w:r w:rsidRPr="00EF136D">
        <w:rPr>
          <w:rFonts w:ascii="Times New Roman" w:hAnsi="Times New Roman" w:cs="Times New Roman"/>
          <w:b/>
          <w:bCs/>
          <w:sz w:val="24"/>
          <w:szCs w:val="24"/>
          <w:lang w:bidi="ar-EG"/>
        </w:rPr>
        <w:t>?</w:t>
      </w:r>
    </w:p>
    <w:p w14:paraId="037D2849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2. How has accessing telehealth services impacted your overall healthcare experience and satisfaction?</w:t>
      </w:r>
    </w:p>
    <w:p w14:paraId="737F32E3" w14:textId="77777777" w:rsidR="00EF136D" w:rsidRPr="00EF136D" w:rsidRDefault="00EF136D" w:rsidP="00EF136D">
      <w:pPr>
        <w:pStyle w:val="ListParagraph"/>
        <w:numPr>
          <w:ilvl w:val="0"/>
          <w:numId w:val="1"/>
        </w:num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lastRenderedPageBreak/>
        <w:t>Perceived Barriers and Challenges:</w:t>
      </w:r>
    </w:p>
    <w:p w14:paraId="71D01B68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3. What challenges have you faced when using telehealth services through the EHR system?</w:t>
      </w:r>
    </w:p>
    <w:p w14:paraId="57B8692E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4. Are there any specific features or functionalities of the telehealth platform that you find difficult to use?</w:t>
      </w:r>
    </w:p>
    <w:p w14:paraId="58A7E20D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5. Are there any specific challenges you face in accessing or using telehealth services? (e.g., internet connectivity, lack of technical skills)</w:t>
      </w:r>
    </w:p>
    <w:p w14:paraId="3B97EC7B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6. Have you encountered any technical issues while using telehealth services through the EHR system? If so, please describe them.</w:t>
      </w:r>
    </w:p>
    <w:p w14:paraId="4E5809C4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7. Do you have any concerns regarding the privacy and security of your medical information when using telehealth services?</w:t>
      </w:r>
    </w:p>
    <w:p w14:paraId="227B914D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8. How have these challenges affected your overall experience with telehealth services?</w:t>
      </w:r>
    </w:p>
    <w:p w14:paraId="7981FC6E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0ABDF06A" w14:textId="77777777" w:rsidR="00EF136D" w:rsidRPr="00EF136D" w:rsidRDefault="00EF136D" w:rsidP="00EF136D">
      <w:pPr>
        <w:pStyle w:val="ListParagraph"/>
        <w:numPr>
          <w:ilvl w:val="0"/>
          <w:numId w:val="1"/>
        </w:num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General Experience and Suggestions:</w:t>
      </w:r>
    </w:p>
    <w:p w14:paraId="33BCCE14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19. Overall, how satisfied are you with the telehealth services provided through the hospital’s EHR system?</w:t>
      </w:r>
    </w:p>
    <w:p w14:paraId="6D3A9840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0. What suggestions do you have for improving the telehealth services integrated with the EHR system?</w:t>
      </w:r>
    </w:p>
    <w:p w14:paraId="7BEFB7EC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1. Would you prefer to continue using telehealth services in the future? Why or why not?</w:t>
      </w:r>
    </w:p>
    <w:p w14:paraId="366FCF7F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2. Is there anything else you would like to share about your experience with telehealth services?</w:t>
      </w:r>
    </w:p>
    <w:p w14:paraId="7A78113A" w14:textId="77777777" w:rsidR="00EF136D" w:rsidRPr="00EF136D" w:rsidRDefault="00EF136D" w:rsidP="00EF136D">
      <w:pPr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6B39D2F5" w14:textId="77777777" w:rsidR="00EF136D" w:rsidRPr="00EF136D" w:rsidRDefault="00EF136D" w:rsidP="00EF136D">
      <w:pPr>
        <w:pStyle w:val="ListParagraph"/>
        <w:numPr>
          <w:ilvl w:val="0"/>
          <w:numId w:val="1"/>
        </w:numPr>
        <w:tabs>
          <w:tab w:val="right" w:pos="284"/>
        </w:tabs>
        <w:bidi w:val="0"/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lang w:bidi="ar-EG"/>
        </w:rPr>
        <w:t>Specific Contextual Factors</w:t>
      </w:r>
    </w:p>
    <w:p w14:paraId="245EE8A2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3. How do you think your socioeconomic background (sex, age, nationality…) has influenced your ability to access and use telehealth services?</w:t>
      </w:r>
    </w:p>
    <w:p w14:paraId="680F4A6B" w14:textId="77777777" w:rsidR="00EF136D" w:rsidRPr="00EF136D" w:rsidRDefault="00EF136D" w:rsidP="00EF136D">
      <w:pPr>
        <w:bidi w:val="0"/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4. Have there been any organizational or regulatory factors at the hospital that affected your use of telehealth services?</w:t>
      </w:r>
    </w:p>
    <w:p w14:paraId="01D74806" w14:textId="77777777" w:rsidR="00F25402" w:rsidRPr="00EF136D" w:rsidRDefault="00F25402"/>
    <w:p w14:paraId="7D3ED740" w14:textId="77777777" w:rsidR="00EF136D" w:rsidRPr="00EF136D" w:rsidRDefault="00EF136D"/>
    <w:p w14:paraId="03D46856" w14:textId="77777777" w:rsidR="00EF136D" w:rsidRPr="00EF136D" w:rsidRDefault="00EF136D" w:rsidP="00EF136D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  <w:r w:rsidRPr="00EF136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lastRenderedPageBreak/>
        <w:t>Usability, benefits, and barriers associated with patient access to EHRs-integrated telehealth in Riyadh's hospitals</w:t>
      </w:r>
    </w:p>
    <w:p w14:paraId="06B34C37" w14:textId="77777777" w:rsidR="00EF136D" w:rsidRPr="00EF136D" w:rsidRDefault="00EF136D" w:rsidP="00EF136D">
      <w:pPr>
        <w:pStyle w:val="ListParagraph"/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lang w:bidi="ar-EG"/>
        </w:rPr>
        <w:t>Healthcare Providers (HCPs) Interview Questions</w:t>
      </w:r>
    </w:p>
    <w:p w14:paraId="277F8A76" w14:textId="77777777" w:rsidR="00EF136D" w:rsidRPr="00EF136D" w:rsidRDefault="00EF136D" w:rsidP="00EF136D">
      <w:pPr>
        <w:pStyle w:val="ListParagraph"/>
        <w:bidi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62EF9859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before="360"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Introduction and Background</w:t>
      </w: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rtl/>
          <w:lang w:bidi="ar-EG"/>
        </w:rPr>
        <w:t>:</w:t>
      </w:r>
    </w:p>
    <w:p w14:paraId="1CB4731D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Can you please tell me a bit about your role and responsibilities at the hospital?</w:t>
      </w:r>
    </w:p>
    <w:p w14:paraId="51B0DEC6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How long have your patients been involved in using telehealth services through the hospital’s EHR system?</w:t>
      </w:r>
    </w:p>
    <w:p w14:paraId="095F3776" w14:textId="77777777" w:rsidR="00EF136D" w:rsidRPr="00EF136D" w:rsidRDefault="00EF136D" w:rsidP="00EF136D">
      <w:pPr>
        <w:pStyle w:val="ListParagraph"/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24DF6211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before="360" w:line="360" w:lineRule="auto"/>
        <w:ind w:left="426" w:hanging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Usability</w:t>
      </w: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rtl/>
          <w:lang w:bidi="ar-EG"/>
        </w:rPr>
        <w:t>:</w:t>
      </w:r>
    </w:p>
    <w:p w14:paraId="28C1E27F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 xml:space="preserve">From your perspective, how would you describe your </w:t>
      </w:r>
      <w:proofErr w:type="gramStart"/>
      <w:r w:rsidRPr="00EF136D">
        <w:rPr>
          <w:rFonts w:ascii="Times New Roman" w:hAnsi="Times New Roman" w:cs="Times New Roman"/>
          <w:sz w:val="24"/>
          <w:szCs w:val="24"/>
          <w:lang w:bidi="ar-EG"/>
        </w:rPr>
        <w:t>patients</w:t>
      </w:r>
      <w:proofErr w:type="gramEnd"/>
      <w:r w:rsidRPr="00EF136D">
        <w:rPr>
          <w:rFonts w:ascii="Times New Roman" w:hAnsi="Times New Roman" w:cs="Times New Roman"/>
          <w:sz w:val="24"/>
          <w:szCs w:val="24"/>
          <w:lang w:bidi="ar-EG"/>
        </w:rPr>
        <w:t xml:space="preserve"> usability of the telehealth platform integrated with the EHR system?</w:t>
      </w:r>
    </w:p>
    <w:p w14:paraId="311ADE15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What are your thoughts on the patient ease of use and navigation of the telehealth features within the EHR framework?</w:t>
      </w:r>
    </w:p>
    <w:p w14:paraId="6EC68B17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How user-friendly do your patients find the EHRs-integrated telehealth platform for managing their consultations and appointments?</w:t>
      </w:r>
    </w:p>
    <w:p w14:paraId="51D2EBCA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In your patient experience, how effective are the communication tools (e.g., video conferencing, chat, messaging) provided by the EHRs-integrated telehealth platform for consultations?</w:t>
      </w:r>
    </w:p>
    <w:p w14:paraId="23AC76BB" w14:textId="77777777" w:rsidR="00EF136D" w:rsidRPr="00EF136D" w:rsidRDefault="00EF136D" w:rsidP="00EF136D">
      <w:pPr>
        <w:pStyle w:val="ListParagraph"/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2A53AF50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before="240" w:line="360" w:lineRule="auto"/>
        <w:ind w:left="426" w:hanging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Perceived Benefits</w:t>
      </w: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rtl/>
          <w:lang w:bidi="ar-EG"/>
        </w:rPr>
        <w:t>:</w:t>
      </w:r>
    </w:p>
    <w:p w14:paraId="67795F8F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before="12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What are the main benefits your patients have observed from using telehealth services through the EHR system for their care?</w:t>
      </w:r>
    </w:p>
    <w:p w14:paraId="3653E670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Do you feel that EHR-integrated telehealth services have enhanced the accessibility and quality of care for your patients? How?</w:t>
      </w:r>
    </w:p>
    <w:p w14:paraId="4BBC2955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In what ways has EHR-integrated telehealth improved patient healthcare engagement and management from your perspective?</w:t>
      </w:r>
    </w:p>
    <w:p w14:paraId="0C8A8922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Can you share any specific examples of how EHR-integrated telehealth has enhanced care coordination or patient outcomes in your practice?</w:t>
      </w:r>
    </w:p>
    <w:p w14:paraId="39BB9C5E" w14:textId="77777777" w:rsidR="00EF136D" w:rsidRPr="00EF136D" w:rsidRDefault="00EF136D" w:rsidP="00EF136D">
      <w:pPr>
        <w:pStyle w:val="ListParagraph"/>
        <w:bidi w:val="0"/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</w:p>
    <w:p w14:paraId="6D6A92C5" w14:textId="77777777" w:rsidR="00EF136D" w:rsidRPr="00EF136D" w:rsidRDefault="00EF136D" w:rsidP="00EF136D">
      <w:pPr>
        <w:pStyle w:val="ListParagraph"/>
        <w:bidi w:val="0"/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</w:p>
    <w:p w14:paraId="2C8D7A7E" w14:textId="77777777" w:rsidR="00EF136D" w:rsidRPr="00EF136D" w:rsidRDefault="00EF136D" w:rsidP="00EF136D">
      <w:pPr>
        <w:pStyle w:val="ListParagraph"/>
        <w:bidi w:val="0"/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</w:p>
    <w:p w14:paraId="4AA0EF0B" w14:textId="77777777" w:rsidR="00EF136D" w:rsidRPr="00EF136D" w:rsidRDefault="00EF136D" w:rsidP="00EF136D">
      <w:pPr>
        <w:pStyle w:val="ListParagraph"/>
        <w:bidi w:val="0"/>
        <w:spacing w:line="36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</w:p>
    <w:p w14:paraId="1AFF4679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lastRenderedPageBreak/>
        <w:t>Barriers and Challenges</w:t>
      </w: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rtl/>
          <w:lang w:bidi="ar-EG"/>
        </w:rPr>
        <w:t>:</w:t>
      </w:r>
    </w:p>
    <w:p w14:paraId="4E3F62C1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What challenges have your patient encountered when accessing telehealth services through the EHR system?</w:t>
      </w:r>
    </w:p>
    <w:p w14:paraId="70BC54EF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Are there any specific features or functionalities of the EHRs integrated-telehealth platform that your patients find difficult or inefficient to use?</w:t>
      </w:r>
    </w:p>
    <w:p w14:paraId="04135854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Are there any technical issues or limitations with the telehealth platform that your patients have observed?</w:t>
      </w:r>
    </w:p>
    <w:p w14:paraId="75303999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Have you noticed any concerns among patients regarding privacy or security when using telehealth services through the EHR system?</w:t>
      </w:r>
    </w:p>
    <w:p w14:paraId="561E8D6E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How have these challenges affected their healthcare engagement or their ability to receive care through telehealth services?</w:t>
      </w:r>
    </w:p>
    <w:p w14:paraId="6D248FB2" w14:textId="77777777" w:rsidR="00EF136D" w:rsidRPr="00EF136D" w:rsidRDefault="00EF136D" w:rsidP="00EF136D">
      <w:pPr>
        <w:pStyle w:val="ListParagraph"/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2EA99E98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after="240" w:line="360" w:lineRule="auto"/>
        <w:ind w:left="426" w:hanging="426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General Experience and Suggestions</w:t>
      </w: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rtl/>
          <w:lang w:bidi="ar-EG"/>
        </w:rPr>
        <w:t>:</w:t>
      </w:r>
    </w:p>
    <w:p w14:paraId="3C35FBAB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Overall, how satisfied are your patients with the telehealth services provided through the hospital’s EHR system</w:t>
      </w:r>
      <w:r w:rsidRPr="00EF136D">
        <w:rPr>
          <w:rFonts w:ascii="Times New Roman" w:hAnsi="Times New Roman" w:cs="Times New Roman"/>
          <w:sz w:val="24"/>
          <w:szCs w:val="24"/>
          <w:rtl/>
          <w:lang w:bidi="ar-EG"/>
        </w:rPr>
        <w:t>?</w:t>
      </w:r>
    </w:p>
    <w:p w14:paraId="7E04AFC6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What improvements or enhancements would you recommend to optimize the telehealth services integrated with the EHR system for patients?</w:t>
      </w:r>
    </w:p>
    <w:p w14:paraId="14D84B46" w14:textId="77777777" w:rsidR="00EF136D" w:rsidRPr="00EF136D" w:rsidRDefault="00EF136D" w:rsidP="00EF136D">
      <w:pPr>
        <w:pStyle w:val="ListParagraph"/>
        <w:numPr>
          <w:ilvl w:val="0"/>
          <w:numId w:val="2"/>
        </w:num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Is there anything else you would like to share about experience of your patients with EHR-integrated telehealth services or any additional insights relevant to this study?</w:t>
      </w:r>
    </w:p>
    <w:p w14:paraId="48CC7826" w14:textId="77777777" w:rsidR="00EF136D" w:rsidRPr="00EF136D" w:rsidRDefault="00EF136D" w:rsidP="00EF136D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ar-EG"/>
        </w:rPr>
      </w:pPr>
    </w:p>
    <w:p w14:paraId="672A1ABA" w14:textId="77777777" w:rsidR="00EF136D" w:rsidRPr="00EF136D" w:rsidRDefault="00EF136D" w:rsidP="00EF136D">
      <w:pPr>
        <w:pStyle w:val="ListParagraph"/>
        <w:numPr>
          <w:ilvl w:val="0"/>
          <w:numId w:val="3"/>
        </w:numPr>
        <w:bidi w:val="0"/>
        <w:spacing w:line="360" w:lineRule="auto"/>
        <w:ind w:left="709" w:hanging="425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</w:pPr>
      <w:r w:rsidRPr="00EF136D">
        <w:rPr>
          <w:rFonts w:ascii="Times New Roman" w:hAnsi="Times New Roman" w:cs="Times New Roman"/>
          <w:b/>
          <w:bCs/>
          <w:sz w:val="24"/>
          <w:szCs w:val="24"/>
          <w:u w:val="single"/>
          <w:lang w:bidi="ar-EG"/>
        </w:rPr>
        <w:t>Contextual Factors:</w:t>
      </w:r>
    </w:p>
    <w:p w14:paraId="55503201" w14:textId="77777777" w:rsidR="00EF136D" w:rsidRPr="00EF136D" w:rsidRDefault="00EF136D" w:rsidP="00EF136D">
      <w:p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1. What organizational or cultural factors have influenced your patient access to and utilize EHR-integrated telehealth services in your hospital?</w:t>
      </w:r>
    </w:p>
    <w:p w14:paraId="009B2171" w14:textId="77777777" w:rsidR="00EF136D" w:rsidRPr="008D3899" w:rsidRDefault="00EF136D" w:rsidP="00EF136D">
      <w:pPr>
        <w:bidi w:val="0"/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F136D">
        <w:rPr>
          <w:rFonts w:ascii="Times New Roman" w:hAnsi="Times New Roman" w:cs="Times New Roman"/>
          <w:sz w:val="24"/>
          <w:szCs w:val="24"/>
          <w:lang w:bidi="ar-EG"/>
        </w:rPr>
        <w:t>22. From your perspective, what regulatory or policy considerations are important for patient successful access to EHR-integrated telehealth?</w:t>
      </w:r>
    </w:p>
    <w:p w14:paraId="6F495F5F" w14:textId="77777777" w:rsidR="00EF136D" w:rsidRPr="00EF136D" w:rsidRDefault="00EF136D" w:rsidP="00EF136D">
      <w:pPr>
        <w:jc w:val="center"/>
      </w:pPr>
    </w:p>
    <w:sectPr w:rsidR="00EF136D" w:rsidRPr="00EF136D" w:rsidSect="00EF136D">
      <w:footerReference w:type="default" r:id="rId7"/>
      <w:pgSz w:w="11906" w:h="16838"/>
      <w:pgMar w:top="1440" w:right="1800" w:bottom="1440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797CF" w14:textId="77777777" w:rsidR="009E2E83" w:rsidRDefault="009E2E83">
      <w:pPr>
        <w:spacing w:after="0" w:line="240" w:lineRule="auto"/>
      </w:pPr>
      <w:r>
        <w:separator/>
      </w:r>
    </w:p>
  </w:endnote>
  <w:endnote w:type="continuationSeparator" w:id="0">
    <w:p w14:paraId="78ABBD05" w14:textId="77777777" w:rsidR="009E2E83" w:rsidRDefault="009E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6D439" w14:textId="77777777" w:rsidR="00FF1F79" w:rsidRDefault="00000000" w:rsidP="00B44424">
    <w:pPr>
      <w:pStyle w:val="Footer"/>
    </w:pPr>
    <w:r>
      <w:rPr>
        <w:rtl/>
      </w:rPr>
      <w:tab/>
    </w:r>
    <w:sdt>
      <w:sdtPr>
        <w:rPr>
          <w:rtl/>
        </w:rPr>
        <w:id w:val="-1130265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  <w:rtl/>
      </w:rPr>
      <w:tab/>
    </w:r>
    <w:r w:rsidRPr="00416411">
      <w:t xml:space="preserve">Version </w:t>
    </w:r>
    <w:r>
      <w:t>1</w:t>
    </w:r>
    <w:r w:rsidRPr="00416411">
      <w:t xml:space="preserve">; Date </w:t>
    </w:r>
    <w:r>
      <w:t>8/07/2024</w:t>
    </w:r>
  </w:p>
  <w:p w14:paraId="74285104" w14:textId="77777777" w:rsidR="00FF1F79" w:rsidRDefault="00FF1F79" w:rsidP="00B4442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A7823" w14:textId="77777777" w:rsidR="009E2E83" w:rsidRDefault="009E2E83">
      <w:pPr>
        <w:spacing w:after="0" w:line="240" w:lineRule="auto"/>
      </w:pPr>
      <w:r>
        <w:separator/>
      </w:r>
    </w:p>
  </w:footnote>
  <w:footnote w:type="continuationSeparator" w:id="0">
    <w:p w14:paraId="22ACB644" w14:textId="77777777" w:rsidR="009E2E83" w:rsidRDefault="009E2E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43F26"/>
    <w:multiLevelType w:val="hybridMultilevel"/>
    <w:tmpl w:val="2146F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53241"/>
    <w:multiLevelType w:val="hybridMultilevel"/>
    <w:tmpl w:val="430A3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F92917"/>
    <w:multiLevelType w:val="hybridMultilevel"/>
    <w:tmpl w:val="023AE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676336">
    <w:abstractNumId w:val="0"/>
  </w:num>
  <w:num w:numId="2" w16cid:durableId="889223733">
    <w:abstractNumId w:val="2"/>
  </w:num>
  <w:num w:numId="3" w16cid:durableId="11161459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C5"/>
    <w:rsid w:val="001A0E51"/>
    <w:rsid w:val="00564C2F"/>
    <w:rsid w:val="00874EEA"/>
    <w:rsid w:val="00996587"/>
    <w:rsid w:val="009E2E83"/>
    <w:rsid w:val="00D06B0A"/>
    <w:rsid w:val="00EF136D"/>
    <w:rsid w:val="00F20DC5"/>
    <w:rsid w:val="00F25402"/>
    <w:rsid w:val="00FF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5056"/>
  <w15:chartTrackingRefBased/>
  <w15:docId w15:val="{E039387D-27C9-4EF1-832D-73484491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36D"/>
    <w:pPr>
      <w:bidi/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36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13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36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0</Words>
  <Characters>5018</Characters>
  <Application>Microsoft Office Word</Application>
  <DocSecurity>0</DocSecurity>
  <Lines>41</Lines>
  <Paragraphs>11</Paragraphs>
  <ScaleCrop>false</ScaleCrop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obakr</dc:creator>
  <cp:keywords/>
  <dc:description/>
  <cp:lastModifiedBy>Mohamed Abobakr</cp:lastModifiedBy>
  <cp:revision>2</cp:revision>
  <dcterms:created xsi:type="dcterms:W3CDTF">2025-03-16T03:59:00Z</dcterms:created>
  <dcterms:modified xsi:type="dcterms:W3CDTF">2025-03-16T03:59:00Z</dcterms:modified>
</cp:coreProperties>
</file>